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jc w:val="both"/>
        <w:rPr>
          <w:b/>
          <w:b/>
        </w:rPr>
      </w:pPr>
      <w:r>
        <w:rPr>
          <w:b/>
        </w:rPr>
        <w:t>Table S1</w:t>
      </w:r>
    </w:p>
    <w:p>
      <w:pPr>
        <w:pStyle w:val="TextBody"/>
        <w:spacing w:lineRule="auto" w:line="360"/>
        <w:jc w:val="both"/>
        <w:rPr/>
      </w:pPr>
      <w:r>
        <w:rPr/>
      </w:r>
    </w:p>
    <w:p>
      <w:pPr>
        <w:pStyle w:val="TextBody"/>
        <w:spacing w:lineRule="auto" w:line="360"/>
        <w:jc w:val="both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76835</wp:posOffset>
                </wp:positionV>
                <wp:extent cx="4955540" cy="3206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5540" cy="3206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0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073"/>
                              <w:gridCol w:w="1772"/>
                              <w:gridCol w:w="1107"/>
                              <w:gridCol w:w="1745"/>
                              <w:gridCol w:w="1107"/>
                            </w:tblGrid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073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Elderly population</w:t>
                                  </w:r>
                                </w:p>
                              </w:tc>
                              <w:tc>
                                <w:tcPr>
                                  <w:tcW w:w="2879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GB"/>
                                    </w:rPr>
                                    <w:t>SBP</w:t>
                                  </w:r>
                                </w:p>
                              </w:tc>
                              <w:tc>
                                <w:tcPr>
                                  <w:tcW w:w="2852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GB"/>
                                    </w:rPr>
                                    <w:t>D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en-GB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</w:rPr>
                                    <w:t>ß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vertAlign w:val="subscript"/>
                                      <w:lang w:val="en-GB"/>
                                    </w:rPr>
                                    <w:t xml:space="preserve"> 1-40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Symbol" w:hAnsi="Symbol" w:cs="Symbo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ß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Symbol" w:hAnsi="Symbol" w:cs="Symbol"/>
                                      <w:sz w:val="22"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ß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C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+0.07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0.047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+0.077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0.049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MONA-LISA (LILLE)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+0.148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0.110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+0.016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0.101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IBL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+0.146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0.061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+0.086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0.061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</w:rPr>
                                    <w:t>ß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vertAlign w:val="subscript"/>
                                    </w:rPr>
                                    <w:t>1-42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Symbol" w:hAnsi="Symbol" w:cs="Symbol"/>
                                      <w:sz w:val="22"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ß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Symbol" w:hAnsi="Symbol" w:cs="Symbol"/>
                                      <w:sz w:val="22"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ß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C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-0.05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0.046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-0.017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0.047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MONA-LISA (LILLE)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-0.18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0.074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-0.091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0.070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IBL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+0.064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0.052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- 0.012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0.053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en-GB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ß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vertAlign w:val="subscript"/>
                                      <w:lang w:val="en-GB"/>
                                    </w:rPr>
                                    <w:t>1-4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lang w:val="en-GB"/>
                                    </w:rPr>
                                    <w:t>/A</w:t>
                                  </w:r>
                                  <w:r>
                                    <w:rPr>
                                      <w:b/>
                                    </w:rPr>
                                    <w:t>ß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vertAlign w:val="subscript"/>
                                      <w:lang w:val="en-GB"/>
                                    </w:rPr>
                                    <w:t>1-40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Symbol" w:hAnsi="Symbol" w:cs="Symbo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ß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Symbol" w:hAnsi="Symbol" w:cs="Symbol"/>
                                      <w:sz w:val="22"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ß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C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-0.104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0.050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-0.085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0.050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MONA-LISA (LILLE)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GB"/>
                                    </w:rPr>
                                    <w:t xml:space="preserve">-0.152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GB"/>
                                    </w:rPr>
                                    <w:t xml:space="preserve"> 0.060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GB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GB"/>
                                    </w:rPr>
                                    <w:t xml:space="preserve">-0.046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GB"/>
                                    </w:rPr>
                                    <w:t xml:space="preserve"> 0.057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GB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7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GB"/>
                                    </w:rPr>
                                    <w:t>AIBL</w:t>
                                  </w:r>
                                </w:p>
                              </w:tc>
                              <w:tc>
                                <w:tcPr>
                                  <w:tcW w:w="177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u w:val="singl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GB"/>
                                    </w:rPr>
                                    <w:t xml:space="preserve">-0.041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GB"/>
                                    </w:rPr>
                                    <w:t xml:space="preserve"> 0.051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GB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u w:val="singl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GB"/>
                                    </w:rPr>
                                    <w:t xml:space="preserve">-0.076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2"/>
                                      <w:lang w:val="en-GB"/>
                                    </w:rPr>
                                    <w:t>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GB"/>
                                    </w:rPr>
                                    <w:t xml:space="preserve"> 0.052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lang w:val="en-GB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.2pt;height:252.5pt;mso-wrap-distance-left:0pt;mso-wrap-distance-right:7.05pt;mso-wrap-distance-top:0pt;mso-wrap-distance-bottom:0pt;margin-top:6.0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80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073"/>
                        <w:gridCol w:w="1772"/>
                        <w:gridCol w:w="1107"/>
                        <w:gridCol w:w="1745"/>
                        <w:gridCol w:w="1107"/>
                      </w:tblGrid>
                      <w:tr>
                        <w:trPr>
                          <w:trHeight w:val="397" w:hRule="atLeast"/>
                        </w:trPr>
                        <w:tc>
                          <w:tcPr>
                            <w:tcW w:w="2073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1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Elderly population</w:t>
                            </w:r>
                          </w:p>
                        </w:tc>
                        <w:tc>
                          <w:tcPr>
                            <w:tcW w:w="2879" w:type="dxa"/>
                            <w:gridSpan w:val="2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GB"/>
                              </w:rPr>
                              <w:t>SBP</w:t>
                            </w:r>
                          </w:p>
                        </w:tc>
                        <w:tc>
                          <w:tcPr>
                            <w:tcW w:w="2852" w:type="dxa"/>
                            <w:gridSpan w:val="2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GB"/>
                              </w:rPr>
                              <w:t>D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en-GB"/>
                              </w:rPr>
                              <w:t>A</w:t>
                            </w:r>
                            <w:r>
                              <w:rPr>
                                <w:b/>
                              </w:rPr>
                              <w:t>ß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vertAlign w:val="subscript"/>
                                <w:lang w:val="en-GB"/>
                              </w:rPr>
                              <w:t xml:space="preserve"> 1-40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Symbol" w:hAnsi="Symbol" w:cs="Symbo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Cs/>
                              </w:rPr>
                              <w:t>ß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Symbol" w:hAnsi="Symbol" w:cs="Symbol"/>
                                <w:sz w:val="22"/>
                              </w:rPr>
                            </w:pPr>
                            <w:r>
                              <w:rPr>
                                <w:bCs/>
                              </w:rPr>
                              <w:t>ß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C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+0.070 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0.047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+0.077 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0.049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MONA-LISA (LILLE)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+0.148 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0.110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+0.016 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0.101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IBL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+0.146 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0.061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+0.086 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0.061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</w:rPr>
                              <w:t>A</w:t>
                            </w:r>
                            <w:r>
                              <w:rPr>
                                <w:b/>
                              </w:rPr>
                              <w:t>ß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vertAlign w:val="subscript"/>
                              </w:rPr>
                              <w:t>1-42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Symbol" w:hAnsi="Symbol" w:cs="Symbol"/>
                                <w:sz w:val="22"/>
                              </w:rPr>
                            </w:pPr>
                            <w:r>
                              <w:rPr>
                                <w:bCs/>
                              </w:rPr>
                              <w:t>ß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Symbol" w:hAnsi="Symbol" w:cs="Symbol"/>
                                <w:sz w:val="22"/>
                              </w:rPr>
                            </w:pPr>
                            <w:r>
                              <w:rPr>
                                <w:bCs/>
                              </w:rPr>
                              <w:t>ß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C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-0.050 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0.046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1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-0.017 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0.047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MONA-LISA (LILLE)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-0.180 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0.074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-0.091 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0.070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IBL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+0.064 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0.052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1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- 0.012 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0.053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en-GB"/>
                              </w:rPr>
                              <w:t>A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ß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vertAlign w:val="subscript"/>
                                <w:lang w:val="en-GB"/>
                              </w:rPr>
                              <w:t>1-42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lang w:val="en-GB"/>
                              </w:rPr>
                              <w:t>/A</w:t>
                            </w:r>
                            <w:r>
                              <w:rPr>
                                <w:b/>
                              </w:rPr>
                              <w:t>ß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vertAlign w:val="subscript"/>
                                <w:lang w:val="en-GB"/>
                              </w:rPr>
                              <w:t>1-40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Symbol" w:hAnsi="Symbol" w:cs="Symbo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lang w:val="en-GB"/>
                              </w:rPr>
                              <w:t>ß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Symbol" w:hAnsi="Symbol" w:cs="Symbol"/>
                                <w:sz w:val="22"/>
                              </w:rPr>
                            </w:pPr>
                            <w:r>
                              <w:rPr>
                                <w:bCs/>
                              </w:rPr>
                              <w:t>ß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C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-0.104 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0.050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-0.085 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0.050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MONA-LISA (LILLE)</w:t>
                            </w:r>
                          </w:p>
                        </w:tc>
                        <w:tc>
                          <w:tcPr>
                            <w:tcW w:w="1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GB"/>
                              </w:rPr>
                              <w:t xml:space="preserve">-0.152 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GB"/>
                              </w:rPr>
                              <w:t xml:space="preserve"> 0.060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GB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7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GB"/>
                              </w:rPr>
                              <w:t xml:space="preserve">-0.046 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GB"/>
                              </w:rPr>
                              <w:t xml:space="preserve"> 0.057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GB"/>
                              </w:rPr>
                              <w:t>0.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7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GB"/>
                              </w:rPr>
                              <w:t>AIBL</w:t>
                            </w:r>
                          </w:p>
                        </w:tc>
                        <w:tc>
                          <w:tcPr>
                            <w:tcW w:w="177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u w:val="single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GB"/>
                              </w:rPr>
                              <w:t xml:space="preserve">-0.041 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GB"/>
                              </w:rPr>
                              <w:t xml:space="preserve"> 0.051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GB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74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u w:val="single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GB"/>
                              </w:rPr>
                              <w:t xml:space="preserve">-0.076 </w:t>
                            </w:r>
                            <w:r>
                              <w:rPr>
                                <w:rFonts w:eastAsia="Symbol" w:cs="Symbol" w:ascii="Symbol" w:hAnsi="Symbol"/>
                                <w:sz w:val="22"/>
                                <w:lang w:val="en-GB"/>
                              </w:rPr>
                              <w:t>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lang w:val="en-GB"/>
                              </w:rPr>
                              <w:t xml:space="preserve"> 0.052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lang w:val="en-GB"/>
                              </w:rPr>
                              <w:t>0.1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"/>
        <w:spacing w:lineRule="auto" w:line="360"/>
        <w:jc w:val="both"/>
        <w:rPr/>
      </w:pPr>
      <w:r>
        <w:rPr/>
      </w:r>
    </w:p>
    <w:p>
      <w:pPr>
        <w:pStyle w:val="TextBody"/>
        <w:spacing w:lineRule="auto" w:line="360"/>
        <w:jc w:val="both"/>
        <w:rPr>
          <w:sz w:val="20"/>
        </w:rPr>
      </w:pPr>
      <w:r>
        <w:rPr>
          <w:sz w:val="20"/>
        </w:rPr>
      </w:r>
    </w:p>
    <w:p>
      <w:pPr>
        <w:pStyle w:val="TextBody"/>
        <w:spacing w:lineRule="auto" w:line="360"/>
        <w:jc w:val="both"/>
        <w:rPr>
          <w:sz w:val="20"/>
        </w:rPr>
      </w:pPr>
      <w:r>
        <w:rPr>
          <w:sz w:val="20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22"/>
      <w:lang w:val="en-GB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11:36:00Z</dcterms:created>
  <dc:creator>util-jcl</dc:creator>
  <dc:description/>
  <dc:language>en-US</dc:language>
  <cp:lastModifiedBy>util-jcl</cp:lastModifiedBy>
  <cp:lastPrinted>2011-02-24T12:21:00Z</cp:lastPrinted>
  <dcterms:modified xsi:type="dcterms:W3CDTF">2011-03-17T11:40:00Z</dcterms:modified>
  <cp:revision>4</cp:revision>
  <dc:subject/>
  <dc:title>Supplementary Table 1: Associations between plasma Ab peptides and SBP &amp; DBP values in the young participants in the 3C, MONA-</dc:title>
</cp:coreProperties>
</file>